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CA5DDF">
      <w:bookmarkStart w:id="0" w:name="_GoBack"/>
      <w:bookmarkEnd w:id="0"/>
      <w:r>
        <w:t>DATASET ACTIVATE DataSet1.</w:t>
      </w:r>
    </w:p>
    <w:p w:rsidR="00000000" w:rsidRDefault="00CA5DDF">
      <w:r>
        <w:t>DESCRIPTIVES VARIABLES=OSeedNitrogen PSeedNitrogen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32:5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SeedNitrogen PSee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4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177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010"/>
        <w:gridCol w:w="1062"/>
        <w:gridCol w:w="1094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2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eedNitrogen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1.9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705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80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eedNitrogen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9.8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596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92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FruitNitrogen PFruitNitrogen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35:3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FruitNitrogen PFrui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3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lastRenderedPageBreak/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010"/>
        <w:gridCol w:w="1062"/>
        <w:gridCol w:w="1094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2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Nitrogen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6.6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71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418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ruitNitrogen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5.8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31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364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LeafNitrogen PLeafNitrogen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36:0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LeafNitrogen PLeaf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4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010"/>
        <w:gridCol w:w="1062"/>
        <w:gridCol w:w="1094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2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eafNitrogen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2.9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694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06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afNitrogen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7.6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941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47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RootNitrogen PRootNitrogen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36:2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RootNitrogen PRoo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5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010"/>
        <w:gridCol w:w="1062"/>
        <w:gridCol w:w="1094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2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ootNitrogen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9.7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88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47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otNitrogen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.2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55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333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FruitYieldNitrogen PFruitYieldNitrogen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0:4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FruitYieldNitrogen PFruitYiel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6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0"/>
        <w:gridCol w:w="1010"/>
        <w:gridCol w:w="1062"/>
        <w:gridCol w:w="1095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YieldNitrogen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3.4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119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06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0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ruitYieldNitrogen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2.5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194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68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SeedPhosphorus PSeedPhosphorus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1:3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SeedPhosphorus PSee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5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5"/>
        <w:gridCol w:w="1010"/>
        <w:gridCol w:w="1062"/>
        <w:gridCol w:w="1095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9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eedPhosphoru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21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8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40.6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1703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013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eedPhosphoru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5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40.6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1701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585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9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FruitPhosphorus PFruitPhosphorus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2:4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</w:t>
            </w:r>
            <w:r>
              <w:rPr>
                <w:rFonts w:ascii="Arial" w:hAnsi="Arial" w:cs="Arial"/>
                <w:sz w:val="18"/>
                <w:szCs w:val="18"/>
              </w:rPr>
              <w:t>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FruitPhosphorus PFrui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5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</w:t>
      </w:r>
      <w:r>
        <w:t>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4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8"/>
        <w:gridCol w:w="1010"/>
        <w:gridCol w:w="1063"/>
        <w:gridCol w:w="1095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4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1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Phosphoru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8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66.4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2629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189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1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ruitPhosphoru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8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64.6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2532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136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1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LeafPhosphorus PLeafPhosphorus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3:0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LeafPhosphorus PLeaf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5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4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8"/>
        <w:gridCol w:w="1010"/>
        <w:gridCol w:w="1063"/>
        <w:gridCol w:w="1095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4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1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eafPhosphoru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0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3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00.2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4805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730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1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afPhosphoru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8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94.8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4525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477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1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RootPhosphorus PRootPhosphorus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3:2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RootPhosphorus PRoo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5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lastRenderedPageBreak/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4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0"/>
        <w:gridCol w:w="1010"/>
        <w:gridCol w:w="1062"/>
        <w:gridCol w:w="1094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4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ootPhosphoru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2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5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69.4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7159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630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otPhosphoru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4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72.5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7321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014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FruitYieldPhosphorus PFruitYieldPhosphorus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3:5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FruitYieldPhosphorus PFruitYiel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6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8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9"/>
        <w:gridCol w:w="1011"/>
        <w:gridCol w:w="1062"/>
        <w:gridCol w:w="1094"/>
        <w:gridCol w:w="1010"/>
        <w:gridCol w:w="1010"/>
        <w:gridCol w:w="1427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YieldPhosphoru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8.1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359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05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ruitYieldPhosphoru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4.5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175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00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SeedPotassium PSeedPotassium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4:3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</w:t>
            </w:r>
            <w:r>
              <w:rPr>
                <w:rFonts w:ascii="Arial" w:hAnsi="Arial" w:cs="Arial"/>
                <w:sz w:val="18"/>
                <w:szCs w:val="18"/>
              </w:rPr>
              <w:t xml:space="preserve">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SeedPotassium PSee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1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4"/>
        <w:gridCol w:w="1010"/>
        <w:gridCol w:w="1062"/>
        <w:gridCol w:w="1094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7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7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eedPotassi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2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9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0.3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850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209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7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eedPotassium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90.1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322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345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7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FruitPotassium PFruitPotassium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2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5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4:5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5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5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FruitPotassium PFrui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2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010"/>
        <w:gridCol w:w="1063"/>
        <w:gridCol w:w="1095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9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Potassi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23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8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58.0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692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552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ruitPotassium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6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51.3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338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546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LeafPotassium PLeafPotassium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2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5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5:1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5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5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LeafPotassium PLeaf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8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010"/>
        <w:gridCol w:w="1063"/>
        <w:gridCol w:w="1095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9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eafPotassi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7.9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520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3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afPotassium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7.5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498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01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RootPotassium PRootPotassium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5: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RootPotassium PRoo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6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7"/>
        <w:gridCol w:w="1010"/>
        <w:gridCol w:w="1063"/>
        <w:gridCol w:w="1095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ootPotassi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2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6.4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688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810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otPotassium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0.5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861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273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DESCRIPTIVES VARIABLES=OFruitYieldPotassium PFruitYieldPotassium</w:t>
      </w:r>
    </w:p>
    <w:p w:rsidR="00000000" w:rsidRDefault="00CA5DDF">
      <w:r>
        <w:t xml:space="preserve">  /STATISTICS=MEAN SUM STDDEV MIN MAX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criptives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45:4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 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on-missing data ar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S VARIABLES=OFruitYieldPotassium PFruitYiel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=MEAN SUM STDDEV MIN MAX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5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7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7"/>
        <w:gridCol w:w="1010"/>
        <w:gridCol w:w="1062"/>
        <w:gridCol w:w="1095"/>
        <w:gridCol w:w="1010"/>
        <w:gridCol w:w="1010"/>
        <w:gridCol w:w="1428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7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YieldPotassi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.0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200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74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0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ruitYieldPotassium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7.5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936</w:t>
            </w:r>
          </w:p>
        </w:tc>
        <w:tc>
          <w:tcPr>
            <w:tcW w:w="14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67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SeedNitrogen</w:t>
      </w:r>
    </w:p>
    <w:p w:rsidR="00000000" w:rsidRDefault="00CA5DDF">
      <w:r>
        <w:t xml:space="preserve">  /METHOD=ENTER OSeedNitrogen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1:3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See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SeedNitrogen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5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eedNitrogen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See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2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2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35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See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192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1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8.51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8.511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74.46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1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5.62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See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See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576"/>
        <w:gridCol w:w="1324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4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30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5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30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1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SeedNitrogen</w:t>
            </w:r>
          </w:p>
        </w:tc>
        <w:tc>
          <w:tcPr>
            <w:tcW w:w="13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5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1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85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See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FruitNitrogen</w:t>
      </w:r>
    </w:p>
    <w:p w:rsidR="00000000" w:rsidRDefault="00CA5DDF">
      <w:r>
        <w:t xml:space="preserve">  /METHOD=ENTER OFruitNitrogen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6:1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Frui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FruitNitrogen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Nitrogen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4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4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056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192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1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.49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.497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81.33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2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.61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520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4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4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4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Nitrogen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6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2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.542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Frui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LeafNitrogen</w:t>
      </w:r>
    </w:p>
    <w:p w:rsidR="00000000" w:rsidRDefault="00CA5DDF">
      <w:r>
        <w:t xml:space="preserve">  /METHOD=ENTER OLeafNitrogen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6:3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Leaf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LeafNitrogen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eafNitrogen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Leaf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2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2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81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Leaf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086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7.13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7.131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69.35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2.14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Leaf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Leaf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500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2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9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36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1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LeafNitrogen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1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6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666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Leaf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lastRenderedPageBreak/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RootNitrogen</w:t>
      </w:r>
    </w:p>
    <w:p w:rsidR="00000000" w:rsidRDefault="00CA5DDF">
      <w:r>
        <w:t xml:space="preserve">  /METHOD=ENTER ORootNitrogen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6:5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Roo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RootNitrogen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ootNitrogen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Roo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84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83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22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Roo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086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01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016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5.37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4.32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Roo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Roo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530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91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ootNi</w:t>
            </w:r>
            <w:r>
              <w:rPr>
                <w:rFonts w:ascii="Arial" w:hAnsi="Arial" w:cs="Arial"/>
                <w:sz w:val="18"/>
                <w:szCs w:val="18"/>
              </w:rPr>
              <w:t>trogen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7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018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Root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lastRenderedPageBreak/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FruitYieldNitrogen</w:t>
      </w:r>
    </w:p>
    <w:p w:rsidR="00000000" w:rsidRDefault="00CA5DDF">
      <w:r>
        <w:t xml:space="preserve">  /METHOD=ENTER OFruitYieldNitrogen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7:2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FruitYiel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FruitYieldNitrogen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YieldNitrogen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Yiel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1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61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59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690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Yiel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.82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.82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9.94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2.38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9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1.20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</w:t>
            </w:r>
            <w:r>
              <w:rPr>
                <w:rFonts w:ascii="Arial" w:hAnsi="Arial" w:cs="Arial"/>
                <w:sz w:val="18"/>
                <w:szCs w:val="18"/>
              </w:rPr>
              <w:t>ctors: (Constant), OFruitYiel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Yiel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909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7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63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63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0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4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5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8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Y</w:t>
            </w:r>
            <w:r>
              <w:rPr>
                <w:rFonts w:ascii="Arial" w:hAnsi="Arial" w:cs="Arial"/>
                <w:sz w:val="18"/>
                <w:szCs w:val="18"/>
              </w:rPr>
              <w:t>ieldNitrogen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29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13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234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FruitYieldNitroge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SeedPhosphorus</w:t>
      </w:r>
    </w:p>
    <w:p w:rsidR="00000000" w:rsidRDefault="00CA5DDF">
      <w:r>
        <w:t xml:space="preserve">  /METHOD=ENTER OSeedPhosphorus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7:5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See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SeedPhosphorus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eedPhosphorus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See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7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7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860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See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192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1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68.74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68.749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824.38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4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84.29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See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See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7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894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7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62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6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9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26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95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7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eedPhosphorus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1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9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8.504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See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FruitPhosphorus</w:t>
      </w:r>
    </w:p>
    <w:p w:rsidR="00000000" w:rsidRDefault="00CA5DDF">
      <w:r>
        <w:t xml:space="preserve">  /METHOD=ENTER OFruitPhosphorus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8:1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Frui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FruitPhosphorus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3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Phosphorus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9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9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78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298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2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72.06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72.063</w:t>
            </w:r>
          </w:p>
        </w:tc>
        <w:tc>
          <w:tcPr>
            <w:tcW w:w="12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473.27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3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79.49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6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818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6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5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5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1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Phosphorus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9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9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2.884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Frui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LeafPhosphorus</w:t>
      </w:r>
    </w:p>
    <w:p w:rsidR="00000000" w:rsidRDefault="00CA5DDF">
      <w:r>
        <w:t xml:space="preserve">  /METHOD=ENTER OLeafPhosphorus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8:4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Leaf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LeafPhosphorus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3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eafPhosphorus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Leaf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5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4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664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Leaf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192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1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89.33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89.333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22.69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95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50.29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Leaf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Leaf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6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818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6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5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5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96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2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eafPhosphorus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7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2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.103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Leaf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RootPhosphorus</w:t>
      </w:r>
    </w:p>
    <w:p w:rsidR="00000000" w:rsidRDefault="00CA5DDF">
      <w:r>
        <w:t xml:space="preserve">  /METHOD=ENTER ORootPhosphorus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9:0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Roo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RootPhosphorus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ootPhosphorus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Roo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5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5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973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. Predictors: (Constant), ORoo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192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1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15.75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15.750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654.54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0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4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62.75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Roo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Roo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6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849"/>
        <w:gridCol w:w="1324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6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5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60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3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ootPhosphorus</w:t>
            </w:r>
          </w:p>
        </w:tc>
        <w:tc>
          <w:tcPr>
            <w:tcW w:w="13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9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7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.048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Root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FruitYieldPhosphorus</w:t>
      </w:r>
    </w:p>
    <w:p w:rsidR="00000000" w:rsidRDefault="00CA5DDF">
      <w:r>
        <w:t xml:space="preserve">  /METHOD=ENTER OFruitYieldPhosphorus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2:59: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FruitYiel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FruitYieldPhosphorus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YieldPhosphorus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Yiel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1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1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18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Yiel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36"/>
        <w:gridCol w:w="1456"/>
        <w:gridCol w:w="1009"/>
        <w:gridCol w:w="1398"/>
        <w:gridCol w:w="1086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6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.23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.231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5.97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7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2.93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Yiel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Yiel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3"/>
        <w:gridCol w:w="2215"/>
        <w:gridCol w:w="1317"/>
        <w:gridCol w:w="1315"/>
        <w:gridCol w:w="1448"/>
        <w:gridCol w:w="1004"/>
        <w:gridCol w:w="100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93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3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47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0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4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93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4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0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4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1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1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45</w:t>
            </w:r>
          </w:p>
        </w:tc>
        <w:tc>
          <w:tcPr>
            <w:tcW w:w="13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  <w:tc>
          <w:tcPr>
            <w:tcW w:w="144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92</w:t>
            </w:r>
          </w:p>
        </w:tc>
        <w:tc>
          <w:tcPr>
            <w:tcW w:w="10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YieldPhosphorus</w:t>
            </w:r>
          </w:p>
        </w:tc>
        <w:tc>
          <w:tcPr>
            <w:tcW w:w="131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73</w:t>
            </w:r>
          </w:p>
        </w:tc>
        <w:tc>
          <w:tcPr>
            <w:tcW w:w="13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44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5</w:t>
            </w:r>
          </w:p>
        </w:tc>
        <w:tc>
          <w:tcPr>
            <w:tcW w:w="100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26</w:t>
            </w:r>
          </w:p>
        </w:tc>
        <w:tc>
          <w:tcPr>
            <w:tcW w:w="10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. Dependent Variable: PFruitYieldPhosphorus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SeedPotassium</w:t>
      </w:r>
    </w:p>
    <w:p w:rsidR="00000000" w:rsidRDefault="00CA5DDF">
      <w:r>
        <w:t xml:space="preserve">  /METHOD=ENTER OSeedPotassium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3:05: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See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SeedPotassium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eedPotassium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See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2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1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36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See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086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7.45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7.454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48.12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61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8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2.07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See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See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6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773"/>
        <w:gridCol w:w="1324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6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9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5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9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5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1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9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eedPotassium</w:t>
            </w:r>
          </w:p>
        </w:tc>
        <w:tc>
          <w:tcPr>
            <w:tcW w:w="13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6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6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222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See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FruitPotassium</w:t>
      </w:r>
    </w:p>
    <w:p w:rsidR="00000000" w:rsidRDefault="00CA5DDF">
      <w:r>
        <w:t xml:space="preserve">  /METHOD=ENTER OFruitPotassium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3:06: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Frui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FruitPotassium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Potassium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4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4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12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086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1.32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1.321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94.51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62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8.94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697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74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3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Potassium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6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7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229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Frui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LeafPotassium</w:t>
      </w:r>
    </w:p>
    <w:p w:rsidR="00000000" w:rsidRDefault="00CA5DDF">
      <w:r>
        <w:t xml:space="preserve">  /METHOD=ENTER OLeafPotassium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3:06: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Leaf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LeafPotassium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2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6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5"/>
        <w:gridCol w:w="1456"/>
        <w:gridCol w:w="1454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eafPotassium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Leaf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5"/>
        <w:gridCol w:w="1010"/>
        <w:gridCol w:w="1077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9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9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59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Leaf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192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1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3.05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3.054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96.27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9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0.34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Leaf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Leaf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697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eafPotassium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0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.403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Leaf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RootPotassium</w:t>
      </w:r>
    </w:p>
    <w:p w:rsidR="00000000" w:rsidRDefault="00CA5DDF">
      <w:r>
        <w:t xml:space="preserve">  /METHOD=ENTER ORootPotassium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3:06:3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Roo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RootPotassium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ootPotassium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Roo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9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9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953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. Predictors: (Constant), ORoo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086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9.46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9.461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28.64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</w:t>
            </w:r>
            <w:r>
              <w:rPr>
                <w:rFonts w:ascii="Arial" w:hAnsi="Arial" w:cs="Arial"/>
                <w:sz w:val="18"/>
                <w:szCs w:val="18"/>
              </w:rPr>
              <w:t>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3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6.79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Roo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Roo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727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5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5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5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2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ootPotassium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2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9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548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Root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r>
        <w:t>REGRESSION</w:t>
      </w:r>
    </w:p>
    <w:p w:rsidR="00000000" w:rsidRDefault="00CA5DDF">
      <w:r>
        <w:t xml:space="preserve">  /MISSING LISTWISE</w:t>
      </w:r>
    </w:p>
    <w:p w:rsidR="00000000" w:rsidRDefault="00CA5DDF">
      <w:r>
        <w:t xml:space="preserve">  /STATISTICS COEFF OUTS R ANOVA</w:t>
      </w:r>
    </w:p>
    <w:p w:rsidR="00000000" w:rsidRDefault="00CA5DDF">
      <w:r>
        <w:t xml:space="preserve">  /CRITERIA=PIN(.05) POUT(.10)</w:t>
      </w:r>
    </w:p>
    <w:p w:rsidR="00000000" w:rsidRDefault="00CA5DDF">
      <w:r>
        <w:t xml:space="preserve">  /NOORIGIN</w:t>
      </w:r>
    </w:p>
    <w:p w:rsidR="00000000" w:rsidRDefault="00CA5DDF">
      <w:r>
        <w:t xml:space="preserve">  /DEPENDENT PFruitYieldPotassium</w:t>
      </w:r>
    </w:p>
    <w:p w:rsidR="00000000" w:rsidRDefault="00CA5DDF">
      <w:r>
        <w:t xml:space="preserve">  /METHOD=ENTER OFruitYieldPotassium.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</w:p>
    <w:p w:rsidR="00000000" w:rsidRDefault="00CA5DDF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</w:t>
      </w:r>
    </w:p>
    <w:p w:rsidR="00000000" w:rsidRDefault="00CA5DDF">
      <w:pPr>
        <w:rPr>
          <w:rFonts w:ascii="Arial" w:hAnsi="Arial" w:cs="Arial"/>
          <w:sz w:val="26"/>
          <w:szCs w:val="26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426"/>
        <w:gridCol w:w="327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6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3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Mar-2023 03:06:5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ABAS\Documents\Abbas-Revision.sav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-defined missing values are treated as missin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 are based on cases with no missing values for any variable used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6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ISSING LISTWISE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STATISTICS COEFF OUTS R ANOVA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ITERIA=PIN(.05) POUT(.10)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NOORIGIN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DEPENDENT PFruitYiel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ETHOD=ENTER OFruitYieldPotassium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 00:00:00.01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mory Required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 byte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Memory Required for Residual Plots</w:t>
            </w:r>
          </w:p>
        </w:tc>
        <w:tc>
          <w:tcPr>
            <w:tcW w:w="3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bytes</w:t>
            </w: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/>
    <w:p w:rsidR="00000000" w:rsidRDefault="00CA5DDF">
      <w:r>
        <w:t>[DataSet1] C:\Users\ABAS\Documents\Abbas-Revision.sav</w:t>
      </w:r>
    </w:p>
    <w:p w:rsidR="00000000" w:rsidRDefault="00CA5DDF"/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0"/>
        <w:gridCol w:w="1456"/>
        <w:gridCol w:w="1454"/>
        <w:gridCol w:w="10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YieldPotassium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All requested variables entered.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Yiel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1011"/>
        <w:gridCol w:w="1078"/>
        <w:gridCol w:w="1456"/>
        <w:gridCol w:w="145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37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36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614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OFruitYiel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2"/>
        <w:gridCol w:w="1456"/>
        <w:gridCol w:w="1009"/>
        <w:gridCol w:w="1398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.14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.14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2.97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3.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3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6.26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</w:t>
            </w:r>
            <w:r>
              <w:rPr>
                <w:rFonts w:ascii="Arial" w:hAnsi="Arial" w:cs="Arial"/>
                <w:sz w:val="18"/>
                <w:szCs w:val="18"/>
              </w:rPr>
              <w:t>ctors: (Constant), OFruitYiel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PFruitYiel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9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2106"/>
        <w:gridCol w:w="1325"/>
        <w:gridCol w:w="1323"/>
        <w:gridCol w:w="1456"/>
        <w:gridCol w:w="1010"/>
        <w:gridCol w:w="1010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83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83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0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8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CA5D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3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CA5D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uitY</w:t>
            </w:r>
            <w:r>
              <w:rPr>
                <w:rFonts w:ascii="Arial" w:hAnsi="Arial" w:cs="Arial"/>
                <w:sz w:val="18"/>
                <w:szCs w:val="18"/>
              </w:rPr>
              <w:t>ieldPotassium</w:t>
            </w:r>
          </w:p>
        </w:tc>
        <w:tc>
          <w:tcPr>
            <w:tcW w:w="13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39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9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086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PFruitYieldPotassium</w:t>
            </w:r>
          </w:p>
          <w:p w:rsidR="00000000" w:rsidRDefault="00CA5DD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A5DDF" w:rsidRDefault="00CA5DD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CA5DDF" w:rsidSect="00F871E5">
      <w:pgSz w:w="12240" w:h="15840" w:code="1"/>
      <w:pgMar w:top="1440" w:right="1440" w:bottom="1440" w:left="1440" w:header="720" w:footer="72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1E5"/>
    <w:rsid w:val="00CA5DDF"/>
    <w:rsid w:val="00F8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4</Pages>
  <Words>6110</Words>
  <Characters>34832</Characters>
  <Application>Microsoft Office Word</Application>
  <DocSecurity>0</DocSecurity>
  <Lines>2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2</cp:revision>
  <dcterms:created xsi:type="dcterms:W3CDTF">2023-03-27T04:58:00Z</dcterms:created>
  <dcterms:modified xsi:type="dcterms:W3CDTF">2023-03-27T04:58:00Z</dcterms:modified>
</cp:coreProperties>
</file>